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 - Search strategy and results from each included databas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"/>
        <w:gridCol w:w="2077"/>
        <w:gridCol w:w="1176"/>
        <w:gridCol w:w="1081"/>
        <w:gridCol w:w="1109"/>
        <w:gridCol w:w="1021"/>
        <w:gridCol w:w="1463"/>
      </w:tblGrid>
      <w:tr>
        <w:trPr/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rch term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LINE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AS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Current Contents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NAHL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RTDiscus</w:t>
            </w:r>
          </w:p>
        </w:tc>
      </w:tr>
      <w:tr>
        <w:trPr/>
        <w:tc>
          <w:tcPr>
            <w:tcW w:w="38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achilles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3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70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4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6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achilles tendo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9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tendoachille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do-achille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ceps sura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or/1-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1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pai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13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69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6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55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96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tendinopathy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tendiniti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57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4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tenosynoviti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84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tendinosi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3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4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tenopathy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artial ruptur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9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paratenoniti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tendovaginiti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6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peritendoniti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1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achillodyni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injur$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9132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3870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64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60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44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Or/7-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93115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06608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32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09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658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biomechanic$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628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928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7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6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16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kinematic$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263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545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6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7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kinetic$ 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3723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031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07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58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motio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1681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0238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5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2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12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gai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546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799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1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8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walk$ 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537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025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91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0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locomotio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663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485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1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0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run$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9787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0236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46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5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028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>or/20-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88209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4587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28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2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292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 and 19 and 2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8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84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</w:t>
            </w:r>
          </w:p>
        </w:tc>
      </w:tr>
      <w:tr>
        <w:trPr/>
        <w:tc>
          <w:tcPr>
            <w:tcW w:w="38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333333"/>
                <w:sz w:val="18"/>
                <w:szCs w:val="18"/>
              </w:rPr>
              <w:t xml:space="preserve">limit 29 to English language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58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13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01:28:00Z</dcterms:created>
  <dc:creator>Staff</dc:creator>
  <dc:description/>
  <cp:keywords/>
  <dc:language>en-US</dc:language>
  <cp:lastModifiedBy>SE2Munteanu</cp:lastModifiedBy>
  <dcterms:modified xsi:type="dcterms:W3CDTF">2011-05-25T01:28:00Z</dcterms:modified>
  <cp:revision>2</cp:revision>
  <dc:subject/>
  <dc:title>Additional File 1 - Search strategy and results from each included database</dc:title>
</cp:coreProperties>
</file>